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B823A" w14:textId="7A9D95DE" w:rsidR="007E7A74" w:rsidRDefault="00E643FE" w:rsidP="007E7A74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98372B">
        <w:rPr>
          <w:rFonts w:ascii="Times New Roman" w:hAnsi="Times New Roman" w:cs="Times New Roman"/>
          <w:b/>
          <w:sz w:val="24"/>
          <w:szCs w:val="24"/>
        </w:rPr>
        <w:t>9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 w:rsidR="007E7A74">
        <w:rPr>
          <w:rFonts w:ascii="Times New Roman" w:hAnsi="Times New Roman" w:cs="Times New Roman"/>
          <w:bCs/>
          <w:sz w:val="24"/>
          <w:szCs w:val="24"/>
        </w:rPr>
        <w:t>naïv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 w:rsidR="007E7A74">
        <w:rPr>
          <w:rFonts w:ascii="Times New Roman" w:hAnsi="Times New Roman" w:cs="Times New Roman"/>
          <w:bCs/>
          <w:sz w:val="24"/>
          <w:szCs w:val="24"/>
        </w:rPr>
        <w:t>naïv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enriched </w:t>
      </w:r>
      <w:r w:rsidR="007E7A74">
        <w:rPr>
          <w:rFonts w:ascii="Times New Roman" w:hAnsi="Times New Roman" w:cs="Times New Roman"/>
          <w:bCs/>
          <w:sz w:val="24"/>
          <w:szCs w:val="24"/>
        </w:rPr>
        <w:t>mic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7A74" w:rsidRPr="00425FBD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1336"/>
        <w:gridCol w:w="1163"/>
        <w:gridCol w:w="1143"/>
        <w:gridCol w:w="1351"/>
        <w:gridCol w:w="1280"/>
        <w:gridCol w:w="1163"/>
        <w:gridCol w:w="1162"/>
        <w:gridCol w:w="756"/>
        <w:gridCol w:w="576"/>
        <w:gridCol w:w="1225"/>
      </w:tblGrid>
      <w:tr w:rsidR="00345A78" w:rsidRPr="00BB0151" w14:paraId="5855B116" w14:textId="77777777" w:rsidTr="00A953C8">
        <w:tc>
          <w:tcPr>
            <w:tcW w:w="1336" w:type="dxa"/>
          </w:tcPr>
          <w:p w14:paraId="74E925F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3" w:type="dxa"/>
          </w:tcPr>
          <w:p w14:paraId="2F61A6F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43" w:type="dxa"/>
          </w:tcPr>
          <w:p w14:paraId="504ECA2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51" w:type="dxa"/>
          </w:tcPr>
          <w:p w14:paraId="79AE79D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3584D2A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80" w:type="dxa"/>
          </w:tcPr>
          <w:p w14:paraId="4391DDEE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325" w:type="dxa"/>
            <w:gridSpan w:val="2"/>
            <w:shd w:val="clear" w:color="auto" w:fill="E7E6E6" w:themeFill="background2"/>
          </w:tcPr>
          <w:p w14:paraId="4DFBD31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756" w:type="dxa"/>
          </w:tcPr>
          <w:p w14:paraId="50DD2AB0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4FBB70E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25" w:type="dxa"/>
          </w:tcPr>
          <w:p w14:paraId="64E785B7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2101ACFA" w14:textId="77777777" w:rsidR="002A4E9F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345A78" w:rsidRPr="00BB0151" w14:paraId="4C913059" w14:textId="77777777" w:rsidTr="00A953C8">
        <w:tc>
          <w:tcPr>
            <w:tcW w:w="1336" w:type="dxa"/>
          </w:tcPr>
          <w:p w14:paraId="6A7770A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329CACE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7555F84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E22CBE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17F472E6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E7E6E6" w:themeFill="background2"/>
          </w:tcPr>
          <w:p w14:paraId="17E8944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2" w:type="dxa"/>
            <w:shd w:val="clear" w:color="auto" w:fill="E7E6E6" w:themeFill="background2"/>
          </w:tcPr>
          <w:p w14:paraId="508D66D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56" w:type="dxa"/>
          </w:tcPr>
          <w:p w14:paraId="5BB0553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16C342BB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5BE3C88A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78" w:rsidRPr="00BB0151" w14:paraId="142B22AD" w14:textId="77777777" w:rsidTr="00A953C8">
        <w:tc>
          <w:tcPr>
            <w:tcW w:w="1336" w:type="dxa"/>
          </w:tcPr>
          <w:p w14:paraId="78F8947B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3" w:type="dxa"/>
          </w:tcPr>
          <w:p w14:paraId="73651DD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43" w:type="dxa"/>
          </w:tcPr>
          <w:p w14:paraId="093644A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022</w:t>
            </w:r>
          </w:p>
        </w:tc>
        <w:tc>
          <w:tcPr>
            <w:tcW w:w="1351" w:type="dxa"/>
          </w:tcPr>
          <w:p w14:paraId="01F39CA6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4.572</w:t>
            </w:r>
          </w:p>
        </w:tc>
        <w:tc>
          <w:tcPr>
            <w:tcW w:w="1280" w:type="dxa"/>
          </w:tcPr>
          <w:p w14:paraId="79CD3CB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1163" w:type="dxa"/>
            <w:shd w:val="clear" w:color="auto" w:fill="E7E6E6" w:themeFill="background2"/>
          </w:tcPr>
          <w:p w14:paraId="519ED2A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50</w:t>
            </w:r>
          </w:p>
        </w:tc>
        <w:tc>
          <w:tcPr>
            <w:tcW w:w="1162" w:type="dxa"/>
            <w:shd w:val="clear" w:color="auto" w:fill="E7E6E6" w:themeFill="background2"/>
          </w:tcPr>
          <w:p w14:paraId="55036A6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  <w:tc>
          <w:tcPr>
            <w:tcW w:w="756" w:type="dxa"/>
          </w:tcPr>
          <w:p w14:paraId="7F155A7D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576" w:type="dxa"/>
          </w:tcPr>
          <w:p w14:paraId="713D574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225" w:type="dxa"/>
          </w:tcPr>
          <w:p w14:paraId="594A585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</w:tbl>
    <w:p w14:paraId="55DDF501" w14:textId="77777777" w:rsidR="00F73CF5" w:rsidRPr="00BB0151" w:rsidRDefault="00F73CF5" w:rsidP="00A932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73CF5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7E7A74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8372B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953C8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30T20:21:00Z</dcterms:created>
  <dcterms:modified xsi:type="dcterms:W3CDTF">2021-01-30T20:23:00Z</dcterms:modified>
</cp:coreProperties>
</file>